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26" w:type="dxa"/>
        <w:tblInd w:w="-1800" w:type="dxa"/>
        <w:tblLook w:val="04A0" w:firstRow="1" w:lastRow="0" w:firstColumn="1" w:lastColumn="0" w:noHBand="0" w:noVBand="1"/>
      </w:tblPr>
      <w:tblGrid>
        <w:gridCol w:w="1123"/>
        <w:gridCol w:w="1044"/>
        <w:gridCol w:w="4247"/>
        <w:gridCol w:w="456"/>
        <w:gridCol w:w="545"/>
        <w:gridCol w:w="741"/>
        <w:gridCol w:w="599"/>
        <w:gridCol w:w="620"/>
        <w:gridCol w:w="432"/>
        <w:gridCol w:w="419"/>
        <w:gridCol w:w="900"/>
      </w:tblGrid>
      <w:tr w:rsidR="005E1A14" w:rsidRPr="005E1A14" w14:paraId="26C221A0" w14:textId="77777777" w:rsidTr="005E1A14">
        <w:trPr>
          <w:trHeight w:val="468"/>
        </w:trPr>
        <w:tc>
          <w:tcPr>
            <w:tcW w:w="1112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FBD7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  <w:t xml:space="preserve">Details of the public datasets in this study </w:t>
            </w:r>
          </w:p>
        </w:tc>
      </w:tr>
      <w:tr w:rsidR="005E1A14" w:rsidRPr="005E1A14" w14:paraId="1DEDC46D" w14:textId="77777777" w:rsidTr="005E1A14">
        <w:trPr>
          <w:trHeight w:val="372"/>
        </w:trPr>
        <w:tc>
          <w:tcPr>
            <w:tcW w:w="11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0CBA6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ies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14E95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form or Methods</w:t>
            </w:r>
          </w:p>
        </w:tc>
        <w:tc>
          <w:tcPr>
            <w:tcW w:w="42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09B92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malization</w:t>
            </w:r>
          </w:p>
        </w:tc>
        <w:tc>
          <w:tcPr>
            <w:tcW w:w="1742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157E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stological type</w:t>
            </w:r>
          </w:p>
        </w:tc>
        <w:tc>
          <w:tcPr>
            <w:tcW w:w="20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A5D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D8896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5E1A14" w:rsidRPr="005E1A14" w14:paraId="1DABCF13" w14:textId="77777777" w:rsidTr="005E1A14">
        <w:trPr>
          <w:trHeight w:val="276"/>
        </w:trPr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54C95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7D8C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5272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C1EF2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597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LUAD with detailed records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98D3A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E1A14" w:rsidRPr="005E1A14" w14:paraId="62CDA383" w14:textId="77777777" w:rsidTr="005E1A14">
        <w:trPr>
          <w:trHeight w:val="288"/>
        </w:trPr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3E00C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70586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BC55C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58E7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60C5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Q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5104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CC36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1195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B-II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2C11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3EB9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3220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E1A14" w:rsidRPr="005E1A14" w14:paraId="331A5B74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654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132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70E8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648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D8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ESS normaliz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24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BB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83F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D2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22B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CE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D96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6E2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E1A14" w:rsidRPr="005E1A14" w14:paraId="51680BFB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3255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269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B67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9053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A4EB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ess normaliz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7CB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A4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70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1F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D3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BF3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424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8A8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E1A14" w:rsidRPr="005E1A14" w14:paraId="01E7F008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C0E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02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FD4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57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170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bust Multi-Array average (RMA) algorith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556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4A06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0D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D67D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349B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E4D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FCD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8EB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E1A14" w:rsidRPr="005E1A14" w14:paraId="5B710DC9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285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12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A53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57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31B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S5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4A9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8F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AB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210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3B7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3A1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79D9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61D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E1A14" w:rsidRPr="005E1A14" w14:paraId="1CFD8702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D66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412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2AD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6884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1C6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BCB algorith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D42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62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D4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BE84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AE9D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7CA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CE4F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9D03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5E1A14" w:rsidRPr="005E1A14" w14:paraId="6758A084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893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421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8D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6884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E1D8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-Based Background Correction (MBCB) metho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31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8C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779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9CE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E8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90E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2ED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C5AF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5E1A14" w:rsidRPr="005E1A14" w14:paraId="6827F9E0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EE7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50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63C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57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720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M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700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6C1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E7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A9F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3DC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DB14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86E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07B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5E1A14" w:rsidRPr="005E1A14" w14:paraId="0B9A9E0B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F33E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634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ECD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6883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434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N-normaliz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841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C4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7E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FEF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44F6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49F1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725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B54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5E1A14" w:rsidRPr="005E1A14" w14:paraId="1CCF7D9C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E62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684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CE5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96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881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S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94F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9EB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168F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298B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78D1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89B3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4C1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B7F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5E1A14" w:rsidRPr="005E1A14" w14:paraId="08898AAE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9EC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685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66D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80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41B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Z-scaling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37D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6A1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0D6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86FA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F85D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F5E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85C0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BDF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E1A14" w:rsidRPr="005E1A14" w14:paraId="3BB348AB" w14:textId="77777777" w:rsidTr="005E1A14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F53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720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9C6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L15048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ABA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RON normaliz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DB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D5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483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5804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74A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3DC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DE17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156A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5E1A14" w:rsidRPr="005E1A14" w14:paraId="5905BBC0" w14:textId="77777777" w:rsidTr="005E1A14">
        <w:trPr>
          <w:trHeight w:val="288"/>
        </w:trPr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94B2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GA-LUA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062E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llumina HiSeq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01E60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pper quartile normalized RSEM coun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218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9A38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4B4E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EDDEF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4D132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A4DEC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C19A5" w14:textId="77777777" w:rsidR="005E1A14" w:rsidRPr="005E1A14" w:rsidRDefault="005E1A14" w:rsidP="005E1A1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B0A6" w14:textId="77777777" w:rsidR="005E1A14" w:rsidRPr="005E1A14" w:rsidRDefault="005E1A14" w:rsidP="005E1A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E1A14" w:rsidRPr="005E1A14" w14:paraId="4F2868F9" w14:textId="77777777" w:rsidTr="005E1A14">
        <w:trPr>
          <w:trHeight w:val="348"/>
        </w:trPr>
        <w:tc>
          <w:tcPr>
            <w:tcW w:w="11126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A0D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ference:</w:t>
            </w:r>
          </w:p>
        </w:tc>
      </w:tr>
      <w:tr w:rsidR="005E1A14" w:rsidRPr="005E1A14" w14:paraId="00C76E07" w14:textId="77777777" w:rsidTr="005E1A14">
        <w:trPr>
          <w:trHeight w:val="684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E9C1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omida S, Takeuchi T, Shimada Y, et al. Relapse-related molecular signature in lung adenocarcinomas identifies patients with dismal prognosis. Journal of clinical oncology : official journal of the American Society of Clinical Oncology. 2009;27(17):2793-2799.</w:t>
            </w:r>
          </w:p>
        </w:tc>
      </w:tr>
      <w:tr w:rsidR="005E1A14" w:rsidRPr="005E1A14" w14:paraId="65B09FF8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BF02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Wilkerson MD, Yin X, Walter V, et al. Differential pathogenesis of lung adenocarcinoma subtypes involving sequence mutations, copy number, chromosomal instability, and methylation. PloS one. 2012;7(5):e36530.</w:t>
            </w:r>
          </w:p>
        </w:tc>
      </w:tr>
      <w:tr w:rsidR="005E1A14" w:rsidRPr="005E1A14" w14:paraId="4927F61D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D638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Rousseaux S, Debernardi A, Jacquiau B, et al. Ectopic activation of germline and placental genes identifies aggressive metastasis-prone lung cancers. Sci Transl Med. 2013;5(186):186ra166.</w:t>
            </w:r>
          </w:p>
        </w:tc>
      </w:tr>
      <w:tr w:rsidR="005E1A14" w:rsidRPr="005E1A14" w14:paraId="7931BFA1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933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Okayama H, Kohno T, Ishii Y, et al. Identification of genes upregulated in ALK-positive and EGFR/KRAS/ALK-negative lung adenocarcinomas. Cancer Res. 2012;72(1):100-111.</w:t>
            </w:r>
          </w:p>
        </w:tc>
      </w:tr>
      <w:tr w:rsidR="005E1A14" w:rsidRPr="005E1A14" w14:paraId="5CEBF541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8019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 Sato M, Larsen JE, Lee W, et al. Human lung epithelial cells progressed to malignancy through specific oncogenic manipulations. Mol. Cancer Res. 2013;11(6):638-650.</w:t>
            </w:r>
          </w:p>
        </w:tc>
      </w:tr>
      <w:tr w:rsidR="005E1A14" w:rsidRPr="005E1A14" w14:paraId="42C17637" w14:textId="77777777" w:rsidTr="005E1A14">
        <w:trPr>
          <w:trHeight w:val="684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A4F7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 Tang H, Xiao G, Behrens C, et al. A 12-gene set predicts survival benefits from adjuvant chemotherapy in non-small cell lung cancer patients. Clinical cancer research : an official journal of the American Association for Cancer Research. 2013;19(6):1577-1586.</w:t>
            </w:r>
          </w:p>
        </w:tc>
      </w:tr>
      <w:tr w:rsidR="005E1A14" w:rsidRPr="005E1A14" w14:paraId="5B8B27BA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F7B2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 Der SD, Sykes J, Pintilie M, et al. Validation of a histology-independent prognostic gene signature for early-stage, non-small-cell lung cancer including stage IA patients. J Thorac Oncol. 2014;9(1):59-64.</w:t>
            </w:r>
          </w:p>
        </w:tc>
      </w:tr>
      <w:tr w:rsidR="005E1A14" w:rsidRPr="005E1A14" w14:paraId="3B27EDC5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007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 Robles AI, Arai E, Mathé EA, et al. An Integrated Prognostic Classifier for Stage I Lung Adenocarcinoma Based on mRNA, microRNA, and DNA Methylation Biomarkers. J Thorac Oncol. 2015;10(7):1037-1048.</w:t>
            </w:r>
          </w:p>
        </w:tc>
      </w:tr>
      <w:tr w:rsidR="005E1A14" w:rsidRPr="005E1A14" w14:paraId="04DE4915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855F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 Shedden K, Taylor JM, Enkemann SA, et al. Gene expression-based survival prediction in lung adenocarcinoma: a multi-site, blinded validation study. Nature medicine. 2008;14(8):822-827.</w:t>
            </w:r>
          </w:p>
        </w:tc>
      </w:tr>
      <w:tr w:rsidR="005E1A14" w:rsidRPr="005E1A14" w14:paraId="31C808B6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6D9D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 Beer DG, Kardia SL, Huang CC, et al. Gene-expression profiles predict survival of patients with lung adenocarcinoma. Nature medicine. 2002;8(8):816-824.</w:t>
            </w:r>
          </w:p>
        </w:tc>
      </w:tr>
      <w:tr w:rsidR="005E1A14" w:rsidRPr="005E1A14" w14:paraId="27E8041A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FE70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 Schabath MB, Welsh EA, Fulp WJ, et al. Differential association of STK11 and TP53 with KRAS mutation-associated gene expression, proliferation and immune surveillance in lung adenocarcinoma. Oncogene. 2016;35(24):3209-3216.</w:t>
            </w:r>
          </w:p>
        </w:tc>
      </w:tr>
      <w:tr w:rsidR="005E1A14" w:rsidRPr="005E1A14" w14:paraId="068701A3" w14:textId="77777777" w:rsidTr="005E1A14">
        <w:trPr>
          <w:trHeight w:val="456"/>
        </w:trPr>
        <w:tc>
          <w:tcPr>
            <w:tcW w:w="111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2520" w14:textId="77777777" w:rsidR="005E1A14" w:rsidRPr="005E1A14" w:rsidRDefault="005E1A14" w:rsidP="005E1A1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E1A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 Weinstein JN, Collisson EA, Mills GB, et al. The Cancer Genome Atlas Pan-Cancer analysis project. Nature genetics. 2013;45(10):1113-1120.</w:t>
            </w:r>
          </w:p>
        </w:tc>
      </w:tr>
    </w:tbl>
    <w:p w14:paraId="560812AA" w14:textId="77777777" w:rsidR="00AE2433" w:rsidRDefault="00AE2433">
      <w:bookmarkStart w:id="0" w:name="_GoBack"/>
      <w:bookmarkEnd w:id="0"/>
    </w:p>
    <w:sectPr w:rsidR="00AE2433" w:rsidSect="00F64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B1E19F" w14:textId="77777777" w:rsidR="00747F3B" w:rsidRDefault="00747F3B" w:rsidP="005E1A14">
      <w:r>
        <w:separator/>
      </w:r>
    </w:p>
  </w:endnote>
  <w:endnote w:type="continuationSeparator" w:id="0">
    <w:p w14:paraId="0ACDA3EE" w14:textId="77777777" w:rsidR="00747F3B" w:rsidRDefault="00747F3B" w:rsidP="005E1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0E31A" w14:textId="77777777" w:rsidR="00747F3B" w:rsidRDefault="00747F3B" w:rsidP="005E1A14">
      <w:r>
        <w:separator/>
      </w:r>
    </w:p>
  </w:footnote>
  <w:footnote w:type="continuationSeparator" w:id="0">
    <w:p w14:paraId="0F2F56E2" w14:textId="77777777" w:rsidR="00747F3B" w:rsidRDefault="00747F3B" w:rsidP="005E1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9BC"/>
    <w:rsid w:val="005E1A14"/>
    <w:rsid w:val="006D4774"/>
    <w:rsid w:val="00747F3B"/>
    <w:rsid w:val="00AE2433"/>
    <w:rsid w:val="00C019BC"/>
    <w:rsid w:val="00F6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2B8E53-C3FC-40FF-8D9B-F6BCE1EA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A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A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9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u Xiong</dc:creator>
  <cp:keywords/>
  <dc:description/>
  <cp:lastModifiedBy>Rajalakshmi Thangaraj</cp:lastModifiedBy>
  <cp:revision>3</cp:revision>
  <dcterms:created xsi:type="dcterms:W3CDTF">2023-09-08T13:25:00Z</dcterms:created>
  <dcterms:modified xsi:type="dcterms:W3CDTF">2023-12-22T03:59:00Z</dcterms:modified>
</cp:coreProperties>
</file>